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7584" w:type="dxa"/>
        <w:tblLayout w:type="fixed"/>
        <w:tblLook w:val="04A0" w:firstRow="1" w:lastRow="0" w:firstColumn="1" w:lastColumn="0" w:noHBand="0" w:noVBand="1"/>
      </w:tblPr>
      <w:tblGrid>
        <w:gridCol w:w="1223"/>
        <w:gridCol w:w="1110"/>
        <w:gridCol w:w="973"/>
        <w:gridCol w:w="987"/>
        <w:gridCol w:w="977"/>
        <w:gridCol w:w="1258"/>
        <w:gridCol w:w="1117"/>
        <w:gridCol w:w="1395"/>
        <w:gridCol w:w="1263"/>
        <w:gridCol w:w="1255"/>
        <w:gridCol w:w="116"/>
        <w:gridCol w:w="1417"/>
        <w:gridCol w:w="1544"/>
        <w:gridCol w:w="376"/>
        <w:gridCol w:w="464"/>
        <w:gridCol w:w="236"/>
        <w:gridCol w:w="243"/>
        <w:gridCol w:w="436"/>
        <w:gridCol w:w="236"/>
        <w:gridCol w:w="243"/>
        <w:gridCol w:w="243"/>
        <w:gridCol w:w="236"/>
        <w:gridCol w:w="236"/>
      </w:tblGrid>
      <w:tr w:rsidR="006572C9" w:rsidRPr="001B3B48" w14:paraId="718A4BD0" w14:textId="77777777" w:rsidTr="00530386">
        <w:trPr>
          <w:gridAfter w:val="8"/>
          <w:wAfter w:w="2109" w:type="dxa"/>
          <w:trHeight w:val="284"/>
        </w:trPr>
        <w:tc>
          <w:tcPr>
            <w:tcW w:w="15475" w:type="dxa"/>
            <w:gridSpan w:val="1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B3E0" w14:textId="12E5C89A" w:rsidR="000C618D" w:rsidRPr="000C618D" w:rsidRDefault="006572C9" w:rsidP="00530386">
            <w:pPr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</w:pPr>
            <w:r w:rsidRPr="000C618D">
              <w:rPr>
                <w:rFonts w:asciiTheme="majorHAnsi" w:hAnsiTheme="majorHAnsi" w:cs="Times New Roman"/>
                <w:b/>
                <w:noProof/>
                <w:sz w:val="20"/>
                <w:szCs w:val="20"/>
                <w:lang w:val="en-GB"/>
              </w:rPr>
              <w:br w:type="page"/>
            </w:r>
            <w:r w:rsidRPr="000C618D">
              <w:rPr>
                <w:rFonts w:asciiTheme="majorHAnsi" w:hAnsiTheme="majorHAnsi" w:cs="Times New Roman"/>
                <w:b/>
                <w:noProof/>
                <w:sz w:val="20"/>
                <w:szCs w:val="20"/>
                <w:lang w:val="en-GB"/>
              </w:rPr>
              <w:br w:type="page"/>
            </w:r>
            <w:r w:rsidR="004F2541" w:rsidRPr="000C618D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>S12</w:t>
            </w:r>
            <w:r w:rsidRPr="000C618D">
              <w:rPr>
                <w:rFonts w:asciiTheme="majorHAnsi" w:eastAsia="Times New Roman" w:hAnsiTheme="majorHAnsi" w:cs="Times New Roman"/>
                <w:b/>
                <w:bCs/>
                <w:noProof/>
                <w:sz w:val="22"/>
                <w:szCs w:val="20"/>
                <w:lang w:val="en-GB"/>
              </w:rPr>
              <w:t xml:space="preserve"> Table.</w:t>
            </w:r>
            <w:r w:rsidRPr="000C618D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 xml:space="preserve"> </w:t>
            </w:r>
            <w:r w:rsidR="000C618D" w:rsidRPr="000C618D">
              <w:rPr>
                <w:rFonts w:asciiTheme="majorHAnsi" w:eastAsia="Times New Roman" w:hAnsiTheme="majorHAnsi" w:cs="Times New Roman"/>
                <w:b/>
                <w:noProof/>
                <w:sz w:val="22"/>
                <w:szCs w:val="20"/>
                <w:lang w:val="en-GB"/>
              </w:rPr>
              <w:t>Attenuation of Psychosocial factors.</w:t>
            </w:r>
          </w:p>
          <w:p w14:paraId="115E5766" w14:textId="72B5528E" w:rsidR="006572C9" w:rsidRPr="00883557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</w:pPr>
            <w:r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Hazard Ratios (HR) for cardiovascular mortality </w:t>
            </w:r>
            <w:r w:rsidR="008800DA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(in rows) attenuate from left to right</w:t>
            </w:r>
            <w:r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, following the sequential addition</w:t>
            </w:r>
            <w:r w:rsidR="004E4D79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 of</w:t>
            </w:r>
            <w:r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 psychosocial </w:t>
            </w:r>
            <w:r w:rsidR="008800DA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covariates</w:t>
            </w:r>
            <w:r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 (columns)</w:t>
            </w:r>
            <w:r w:rsidR="00282B9F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.</w:t>
            </w:r>
            <w:r w:rsidRPr="00883557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 xml:space="preserve">          </w:t>
            </w:r>
          </w:p>
          <w:p w14:paraId="4710B3F1" w14:textId="77777777" w:rsidR="006572C9" w:rsidRDefault="006061C4" w:rsidP="00530386">
            <w:pPr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</w:pPr>
            <w:r w:rsidRPr="006061C4">
              <w:rPr>
                <w:rFonts w:asciiTheme="majorHAnsi" w:eastAsia="Times New Roman" w:hAnsiTheme="majorHAnsi" w:cs="Times New Roman"/>
                <w:noProof/>
                <w:sz w:val="22"/>
                <w:szCs w:val="20"/>
                <w:lang w:val="en-GB"/>
              </w:rPr>
              <w:t>556 events among 20,867 participants.</w:t>
            </w:r>
          </w:p>
          <w:p w14:paraId="5198E4B1" w14:textId="6B94D087" w:rsidR="006061C4" w:rsidRPr="001B3B48" w:rsidRDefault="006061C4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</w:tr>
      <w:tr w:rsidR="006572C9" w:rsidRPr="001B3B48" w14:paraId="3D9CC6BD" w14:textId="77777777" w:rsidTr="00530386">
        <w:trPr>
          <w:gridAfter w:val="8"/>
          <w:wAfter w:w="2109" w:type="dxa"/>
          <w:trHeight w:val="284"/>
        </w:trPr>
        <w:tc>
          <w:tcPr>
            <w:tcW w:w="15475" w:type="dxa"/>
            <w:gridSpan w:val="1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B71E2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130D3EF1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201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0878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E3E12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1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423F4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7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89F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plus one </w:t>
            </w: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sychosocial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factor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4FF75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</w:p>
          <w:p w14:paraId="51D1543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plus 4 </w:t>
            </w:r>
            <w: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sychosocial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factors</w:t>
            </w: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8D36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plus one socioeconomic factor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F3790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2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  <w:p w14:paraId="0A75D9A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plus 2 socioeconomic factors</w:t>
            </w:r>
          </w:p>
        </w:tc>
        <w:tc>
          <w:tcPr>
            <w:tcW w:w="840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2ACD2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Model 3</w:t>
            </w: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6572C9" w:rsidRPr="001B3B48" w14:paraId="4D9D8DE1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45AF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3D25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97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F9F8A6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C4E15A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2D0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Singl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948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Relativ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48B2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Friend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941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Depression</w:t>
            </w:r>
          </w:p>
        </w:tc>
        <w:tc>
          <w:tcPr>
            <w:tcW w:w="126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0BA35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5A6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Material Amenities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CB80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noProof/>
                <w:sz w:val="20"/>
                <w:szCs w:val="20"/>
                <w:vertAlign w:val="superscript"/>
                <w:lang w:val="en-GB"/>
              </w:rPr>
              <w:t>b</w:t>
            </w:r>
            <w:r w:rsidRPr="001B3B48"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  <w:t>+Unemployed</w:t>
            </w:r>
          </w:p>
        </w:tc>
        <w:tc>
          <w:tcPr>
            <w:tcW w:w="154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DD78A8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6A85D8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3887B40F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58C57C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 xml:space="preserve">Education </w:t>
            </w: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br/>
              <w:t>(Primary vs. tertiary)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EA3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HR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BE8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6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82B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75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087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73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6A6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7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063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74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88C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66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014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6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E9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0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392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56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3D2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22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6B7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24</w:t>
            </w:r>
          </w:p>
        </w:tc>
      </w:tr>
      <w:tr w:rsidR="006572C9" w:rsidRPr="001B3B48" w14:paraId="45892D34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378A4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8199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 xml:space="preserve">Attenu-atio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E8C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117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-43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53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166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BAC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D32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8B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C3B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A0C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3B66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A5F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454AFAE1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8055F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2F369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048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3D0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960F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216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3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3E93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72A8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9%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D8A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6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67B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53%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A48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2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985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64%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D9A7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62%</w:t>
            </w:r>
          </w:p>
        </w:tc>
      </w:tr>
      <w:tr w:rsidR="006572C9" w:rsidRPr="001B3B48" w14:paraId="319E5017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87600E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Unemploy-ment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DC8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HR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8F3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9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13F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3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9C2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1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8C6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3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BA7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3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452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2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141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0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298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93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9116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n.a.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DFD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93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308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80</w:t>
            </w:r>
          </w:p>
        </w:tc>
      </w:tr>
      <w:tr w:rsidR="006572C9" w:rsidRPr="001B3B48" w14:paraId="6B3D9640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73450B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C83C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 xml:space="preserve">Attenu-atio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09E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49E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-21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BC9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52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032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2C5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B7E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547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258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C29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11C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09787D59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9F89B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8326C0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288C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7C9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639B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2112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0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8EAE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2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2CD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8%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E41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5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F6E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23%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F10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6FF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23%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C80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31%</w:t>
            </w:r>
          </w:p>
        </w:tc>
      </w:tr>
      <w:tr w:rsidR="006572C9" w:rsidRPr="001B3B48" w14:paraId="34DB25AD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6D6E89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Material amenities (1-S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683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H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F0B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6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360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4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A87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F6F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4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371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4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633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509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74A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n.a.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604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6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DC6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6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609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26</w:t>
            </w:r>
          </w:p>
        </w:tc>
      </w:tr>
      <w:tr w:rsidR="006572C9" w:rsidRPr="001B3B48" w14:paraId="77BE829C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131FE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7B67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 xml:space="preserve">Attenu-atio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C65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02A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-27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A55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E60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6CB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B8B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117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517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C58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CBA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85A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7D606F8B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57F99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1D0433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D66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A21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0C7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5041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2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B2F3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2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102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8%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9601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21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591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1E5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FEEA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2%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2D20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34%</w:t>
            </w:r>
          </w:p>
        </w:tc>
      </w:tr>
      <w:tr w:rsidR="006572C9" w:rsidRPr="001B3B48" w14:paraId="49FA427E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42440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Depression cas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95B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HR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B86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BA9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6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A3D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5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B57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5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3C1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6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740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n.a.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294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5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941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46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DD2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53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97E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4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7E9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8</w:t>
            </w:r>
          </w:p>
        </w:tc>
      </w:tr>
      <w:tr w:rsidR="006572C9" w:rsidRPr="001B3B48" w14:paraId="457FB6CD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5BB3C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7CB00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 xml:space="preserve">Attenu-atio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13F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EED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-19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D78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FD7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5FE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034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676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D0B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688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FD2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5DF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441ADB43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49E8E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937D63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039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CED1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10D8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8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FE3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5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35B8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1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B1D1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D28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3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7EF4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22%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2FC9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FF9A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29%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5CC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33%</w:t>
            </w:r>
          </w:p>
        </w:tc>
      </w:tr>
      <w:tr w:rsidR="006572C9" w:rsidRPr="001B3B48" w14:paraId="1D23784E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64F1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 xml:space="preserve">Relatives </w:t>
            </w: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br/>
            </w:r>
            <w:r w:rsidRPr="001B3B48">
              <w:rPr>
                <w:rFonts w:asciiTheme="majorHAnsi" w:eastAsia="Times New Roman" w:hAnsiTheme="majorHAnsi" w:cstheme="majorHAnsi"/>
                <w:noProof/>
                <w:sz w:val="18"/>
                <w:szCs w:val="20"/>
                <w:lang w:val="en-GB"/>
              </w:rPr>
              <w:t>(less than monthly contact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55F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HR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5AC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49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E4F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012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B65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n.a.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0A6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40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7AC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76C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1FD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0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3A9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7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80E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1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54D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31</w:t>
            </w:r>
          </w:p>
        </w:tc>
      </w:tr>
      <w:tr w:rsidR="006572C9" w:rsidRPr="001B3B48" w14:paraId="33D6C603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CB0FE4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899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 xml:space="preserve">Attenu-atio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E0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5CB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-23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DE2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7FF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578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FC9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04A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E9B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A93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72C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013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10052896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73BAD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94CD6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AAA6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07446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996B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E87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18AE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9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B70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2%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D6696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0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53B7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5%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64BA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2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1D55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2%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2F60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2%</w:t>
            </w:r>
          </w:p>
        </w:tc>
      </w:tr>
      <w:tr w:rsidR="006572C9" w:rsidRPr="001B3B48" w14:paraId="5D0DD37A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C541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 xml:space="preserve">Single </w:t>
            </w: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br/>
            </w:r>
            <w:r w:rsidRPr="001B3B48">
              <w:rPr>
                <w:rFonts w:asciiTheme="majorHAnsi" w:eastAsia="Times New Roman" w:hAnsiTheme="majorHAnsi" w:cstheme="majorHAnsi"/>
                <w:noProof/>
                <w:sz w:val="18"/>
                <w:szCs w:val="20"/>
                <w:lang w:val="en-GB"/>
              </w:rPr>
              <w:t>(vs. married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226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HR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E64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44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72E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2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256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n.a.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2646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1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271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27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A22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2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EA8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2.1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711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74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21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56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62A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75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722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68</w:t>
            </w:r>
          </w:p>
        </w:tc>
      </w:tr>
      <w:tr w:rsidR="006572C9" w:rsidRPr="001B3B48" w14:paraId="17335C1F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6C795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9E4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 xml:space="preserve">Attenu-atio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136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7D0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-8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C75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F2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116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685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A57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3686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086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199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2D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4A382C50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1CA36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72EE4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C04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39A1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61F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8F82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5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499F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%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401A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4%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165C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9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368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33%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B55A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46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0C0F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32%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724B5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37%</w:t>
            </w:r>
          </w:p>
        </w:tc>
      </w:tr>
      <w:tr w:rsidR="006572C9" w:rsidRPr="001B3B48" w14:paraId="07B2AE16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08DCF1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 xml:space="preserve">Friends </w:t>
            </w:r>
            <w:r w:rsidRPr="001B3B48">
              <w:rPr>
                <w:rFonts w:asciiTheme="majorHAnsi" w:eastAsia="Times New Roman" w:hAnsiTheme="majorHAnsi" w:cstheme="majorHAnsi"/>
                <w:noProof/>
                <w:sz w:val="18"/>
                <w:szCs w:val="20"/>
                <w:lang w:val="en-GB"/>
              </w:rPr>
              <w:t>(female participants only)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84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HR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1C9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8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CD4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8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29B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8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DE5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8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E58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n.a.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470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77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989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8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7F2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81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A76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79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1440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80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C26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1.81</w:t>
            </w:r>
          </w:p>
        </w:tc>
      </w:tr>
      <w:tr w:rsidR="006572C9" w:rsidRPr="001B3B48" w14:paraId="25CE56AC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D3757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D0EB0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 xml:space="preserve">Attenu-ation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776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BBE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-3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AFC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6DF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C3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BE3C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D62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14D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8BF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533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88A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7D1C5499" w14:textId="77777777" w:rsidTr="00530386">
        <w:trPr>
          <w:gridAfter w:val="8"/>
          <w:wAfter w:w="2109" w:type="dxa"/>
          <w:trHeight w:val="284"/>
        </w:trPr>
        <w:tc>
          <w:tcPr>
            <w:tcW w:w="12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DFBC74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DA247" w14:textId="77777777" w:rsidR="006572C9" w:rsidRPr="001B3B48" w:rsidRDefault="006572C9" w:rsidP="00530386">
            <w:pPr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6C9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E8F4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  <w:t>ref.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FCC67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1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63A8B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3%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09747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83BC9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3%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6A624F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1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4A7E2A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1%</w:t>
            </w:r>
          </w:p>
        </w:tc>
        <w:tc>
          <w:tcPr>
            <w:tcW w:w="15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6E8B3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-1%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A9F3E4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0%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E5C01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theme="majorHAnsi"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hAnsiTheme="majorHAnsi" w:cstheme="majorHAnsi"/>
                <w:sz w:val="20"/>
                <w:szCs w:val="20"/>
              </w:rPr>
              <w:t>1%</w:t>
            </w:r>
          </w:p>
        </w:tc>
      </w:tr>
      <w:tr w:rsidR="006572C9" w:rsidRPr="001B3B48" w14:paraId="6F0F6907" w14:textId="77777777" w:rsidTr="00530386">
        <w:trPr>
          <w:gridAfter w:val="8"/>
          <w:wAfter w:w="2109" w:type="dxa"/>
          <w:trHeight w:val="284"/>
        </w:trPr>
        <w:tc>
          <w:tcPr>
            <w:tcW w:w="52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614D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a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, sex, country, male*Russian interactio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F9A3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289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F9CE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24DD2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400A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95CD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AEF8" w14:textId="77777777" w:rsidR="006572C9" w:rsidRPr="001B3B48" w:rsidRDefault="006572C9" w:rsidP="00530386">
            <w:pPr>
              <w:jc w:val="center"/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1D3D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4DE0ED0E" w14:textId="77777777" w:rsidTr="00530386">
        <w:trPr>
          <w:gridAfter w:val="6"/>
          <w:wAfter w:w="1630" w:type="dxa"/>
          <w:trHeight w:val="284"/>
        </w:trPr>
        <w:tc>
          <w:tcPr>
            <w:tcW w:w="1463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2768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b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6E1D8FFA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.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69CB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9A3D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FBFD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1AA4D491" w14:textId="77777777" w:rsidTr="00530386">
        <w:trPr>
          <w:trHeight w:val="284"/>
        </w:trPr>
        <w:tc>
          <w:tcPr>
            <w:tcW w:w="11674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30B40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vertAlign w:val="superscript"/>
                <w:lang w:val="en-GB"/>
              </w:rPr>
              <w:t xml:space="preserve">c 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>Adjusted for Age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t-EE"/>
              </w:rPr>
              <w:t>;</w:t>
            </w: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sex; country; male*Russian interaction; diabetes; smoking; blood pressure; cholesterol; HDL; BMI; physical activity; </w:t>
            </w:r>
          </w:p>
          <w:p w14:paraId="2F0375EF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  <w:r w:rsidRPr="001B3B48">
              <w:rPr>
                <w:rFonts w:asciiTheme="majorHAnsi" w:eastAsia="Times New Roman" w:hAnsiTheme="majorHAnsi" w:cs="Times New Roman"/>
                <w:i/>
                <w:iCs/>
                <w:noProof/>
                <w:sz w:val="19"/>
                <w:szCs w:val="19"/>
                <w:lang w:val="en-GB"/>
              </w:rPr>
              <w:t xml:space="preserve">  alcohol intake, frequency, binge pattern and problems; marital status; seeing relatives; seeing friends; friends*gender interaction; depression; material amenities; current unemployment. </w:t>
            </w:r>
          </w:p>
        </w:tc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029F1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D67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gridSpan w:val="4"/>
            <w:vAlign w:val="center"/>
            <w:hideMark/>
          </w:tcPr>
          <w:p w14:paraId="6905D3DD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  <w:hideMark/>
          </w:tcPr>
          <w:p w14:paraId="1F9DB169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vAlign w:val="center"/>
            <w:hideMark/>
          </w:tcPr>
          <w:p w14:paraId="7FABC0BD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vAlign w:val="center"/>
            <w:hideMark/>
          </w:tcPr>
          <w:p w14:paraId="7B0E0A51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  <w:hideMark/>
          </w:tcPr>
          <w:p w14:paraId="64AEC8C6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  <w:hideMark/>
          </w:tcPr>
          <w:p w14:paraId="20593DCE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  <w:tr w:rsidR="006572C9" w:rsidRPr="001B3B48" w14:paraId="3406615E" w14:textId="77777777" w:rsidTr="00530386">
        <w:trPr>
          <w:trHeight w:val="660"/>
        </w:trPr>
        <w:tc>
          <w:tcPr>
            <w:tcW w:w="11674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B7227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713D7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i/>
                <w:iCs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F880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379" w:type="dxa"/>
            <w:gridSpan w:val="4"/>
            <w:vAlign w:val="center"/>
            <w:hideMark/>
          </w:tcPr>
          <w:p w14:paraId="73E9EE5C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  <w:hideMark/>
          </w:tcPr>
          <w:p w14:paraId="706A3189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vAlign w:val="center"/>
            <w:hideMark/>
          </w:tcPr>
          <w:p w14:paraId="34FB4730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43" w:type="dxa"/>
            <w:vAlign w:val="center"/>
            <w:hideMark/>
          </w:tcPr>
          <w:p w14:paraId="26E6BE00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  <w:hideMark/>
          </w:tcPr>
          <w:p w14:paraId="7D13DD5D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  <w:hideMark/>
          </w:tcPr>
          <w:p w14:paraId="7E20310B" w14:textId="77777777" w:rsidR="006572C9" w:rsidRPr="001B3B48" w:rsidRDefault="006572C9" w:rsidP="00530386">
            <w:pPr>
              <w:rPr>
                <w:rFonts w:asciiTheme="majorHAnsi" w:eastAsia="Times New Roman" w:hAnsiTheme="majorHAnsi" w:cs="Times New Roman"/>
                <w:noProof/>
                <w:sz w:val="20"/>
                <w:szCs w:val="20"/>
                <w:lang w:val="en-GB"/>
              </w:rPr>
            </w:pPr>
          </w:p>
        </w:tc>
      </w:tr>
    </w:tbl>
    <w:p w14:paraId="73D21C0D" w14:textId="77777777" w:rsidR="00122553" w:rsidRDefault="00122553"/>
    <w:sectPr w:rsidR="00122553" w:rsidSect="006572C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72C9"/>
    <w:rsid w:val="000C618D"/>
    <w:rsid w:val="00122553"/>
    <w:rsid w:val="00282B9F"/>
    <w:rsid w:val="004E4D79"/>
    <w:rsid w:val="004F2541"/>
    <w:rsid w:val="006061C4"/>
    <w:rsid w:val="006572C9"/>
    <w:rsid w:val="008800DA"/>
    <w:rsid w:val="00A23EDE"/>
    <w:rsid w:val="00D9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AA2D3B"/>
  <w14:defaultImageDpi w14:val="300"/>
  <w15:docId w15:val="{9A93A826-D66E-404C-9120-E64D72E31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72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vi Tillmann</dc:creator>
  <cp:keywords/>
  <dc:description/>
  <cp:lastModifiedBy>Taavi Tillmann</cp:lastModifiedBy>
  <cp:revision>7</cp:revision>
  <dcterms:created xsi:type="dcterms:W3CDTF">2017-09-19T14:31:00Z</dcterms:created>
  <dcterms:modified xsi:type="dcterms:W3CDTF">2017-11-14T15:30:00Z</dcterms:modified>
</cp:coreProperties>
</file>